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E30FBF" w:rsidR="00477F88" w:rsidP="00477F88" w:rsidRDefault="00477F88" w14:paraId="665B2971" w14:textId="264EB856">
      <w:pPr>
        <w:jc w:val="center"/>
        <w:rPr>
          <w:rFonts w:ascii="Calibri" w:hAnsi="Calibri" w:cs="Calibri"/>
          <w:color w:val="000000" w:themeColor="text1"/>
          <w:lang w:val="en-US"/>
        </w:rPr>
      </w:pPr>
      <w:r w:rsidRPr="41D7152E" w:rsidR="00477F88">
        <w:rPr>
          <w:rFonts w:ascii="Calibri" w:hAnsi="Calibri" w:cs="Calibri"/>
          <w:color w:val="000000" w:themeColor="text1" w:themeTint="FF" w:themeShade="FF"/>
          <w:lang w:val="en-US"/>
        </w:rPr>
        <w:t xml:space="preserve">Appendix </w:t>
      </w:r>
      <w:r w:rsidRPr="41D7152E" w:rsidR="44AA93A2">
        <w:rPr>
          <w:rFonts w:ascii="Calibri" w:hAnsi="Calibri" w:cs="Calibri"/>
          <w:color w:val="000000" w:themeColor="text1" w:themeTint="FF" w:themeShade="FF"/>
          <w:lang w:val="en-US"/>
        </w:rPr>
        <w:t>3</w:t>
      </w:r>
    </w:p>
    <w:p w:rsidRPr="00E30FBF" w:rsidR="00477F88" w:rsidP="00477F88" w:rsidRDefault="00477F88" w14:paraId="5251CA84" w14:textId="77777777">
      <w:pPr>
        <w:pStyle w:val="Lgende"/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</w:pPr>
      <w:r w:rsidRPr="00E30FBF"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>Unit Costs (€)</w:t>
      </w:r>
      <w:r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tbl>
      <w:tblPr>
        <w:tblW w:w="4960" w:type="pct"/>
        <w:tblBorders>
          <w:top w:val="single" w:color="auto" w:sz="4" w:space="0"/>
          <w:bottom w:val="single" w:color="auto" w:sz="4" w:space="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54"/>
        <w:gridCol w:w="1642"/>
        <w:gridCol w:w="2475"/>
      </w:tblGrid>
      <w:tr w:rsidRPr="00E30FBF" w:rsidR="00477F88" w:rsidTr="00BA776A" w14:paraId="18FF8F0C" w14:textId="77777777">
        <w:trPr>
          <w:trHeight w:val="624"/>
        </w:trPr>
        <w:tc>
          <w:tcPr>
            <w:tcW w:w="2598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26D2FB1A" w14:textId="77777777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58" w:type="pct"/>
            <w:tcBorders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E30FBF" w:rsidR="00477F88" w:rsidP="00BA776A" w:rsidRDefault="00477F88" w14:paraId="06F7E36C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Healthcare system (</w:t>
            </w:r>
            <w:proofErr w:type="spellStart"/>
            <w:r w:rsidRPr="00E30FBF">
              <w:rPr>
                <w:rFonts w:ascii="Calibri" w:hAnsi="Calibri" w:cs="Calibri"/>
                <w:color w:val="000000" w:themeColor="text1"/>
              </w:rPr>
              <w:t>producer’s</w:t>
            </w:r>
            <w:proofErr w:type="spellEnd"/>
            <w:r w:rsidRPr="00E30FBF">
              <w:rPr>
                <w:rFonts w:ascii="Calibri" w:hAnsi="Calibri" w:cs="Calibri"/>
                <w:color w:val="000000" w:themeColor="text1"/>
              </w:rPr>
              <w:t>) perspective</w:t>
            </w:r>
          </w:p>
        </w:tc>
        <w:tc>
          <w:tcPr>
            <w:tcW w:w="1444" w:type="pct"/>
            <w:tcBorders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E30FBF" w:rsidR="00477F88" w:rsidP="00BA776A" w:rsidRDefault="00477F88" w14:paraId="6EDC6AF1" w14:textId="77777777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FBF">
              <w:rPr>
                <w:rFonts w:ascii="Calibri" w:hAnsi="Calibri" w:cs="Calibri"/>
                <w:color w:val="000000" w:themeColor="text1"/>
                <w:lang w:val="en-US"/>
              </w:rPr>
              <w:t>Health insurer’s perspective</w:t>
            </w:r>
          </w:p>
        </w:tc>
      </w:tr>
      <w:tr w:rsidRPr="00E30FBF" w:rsidR="00477F88" w:rsidTr="00BA776A" w14:paraId="406E4E8B" w14:textId="77777777">
        <w:trPr>
          <w:trHeight w:val="300"/>
        </w:trPr>
        <w:tc>
          <w:tcPr>
            <w:tcW w:w="25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E30FBF" w:rsidR="00477F88" w:rsidP="00BA776A" w:rsidRDefault="00477F88" w14:paraId="1F1F7DA1" w14:textId="77777777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:rsidRPr="00E30FBF" w:rsidR="00477F88" w:rsidP="00BA776A" w:rsidRDefault="00477F88" w14:paraId="16233ACB" w14:textId="77777777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E30FBF">
              <w:rPr>
                <w:rFonts w:ascii="Calibri" w:hAnsi="Calibri" w:cs="Calibri"/>
                <w:color w:val="000000" w:themeColor="text1"/>
              </w:rPr>
              <w:t>Medical</w:t>
            </w:r>
            <w:proofErr w:type="spellEnd"/>
            <w:r w:rsidRPr="00E30FBF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E30FBF">
              <w:rPr>
                <w:rFonts w:ascii="Calibri" w:hAnsi="Calibri" w:cs="Calibri"/>
                <w:color w:val="000000" w:themeColor="text1"/>
              </w:rPr>
              <w:t>professionnals</w:t>
            </w:r>
            <w:proofErr w:type="spellEnd"/>
          </w:p>
        </w:tc>
        <w:tc>
          <w:tcPr>
            <w:tcW w:w="95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60934527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4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0CD0C6FB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Pr="00E30FBF" w:rsidR="00477F88" w:rsidTr="00BA776A" w14:paraId="145DCFE7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62C80FA6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eastAsia="Times New Roman" w:cs="Calibri"/>
                <w:color w:val="000000" w:themeColor="text1"/>
                <w:lang w:val="fr-FR"/>
              </w:rPr>
            </w:pPr>
            <w:proofErr w:type="spellStart"/>
            <w:proofErr w:type="gramStart"/>
            <w:r w:rsidRPr="00E30FBF">
              <w:rPr>
                <w:rFonts w:cs="Calibri"/>
                <w:color w:val="000000" w:themeColor="text1"/>
                <w:lang w:val="fr-FR"/>
              </w:rPr>
              <w:t>Anesthesist</w:t>
            </w:r>
            <w:proofErr w:type="spellEnd"/>
            <w:r w:rsidRPr="00E30FBF">
              <w:rPr>
                <w:rFonts w:cs="Calibri"/>
                <w:color w:val="000000" w:themeColor="text1"/>
                <w:lang w:val="fr-FR"/>
              </w:rPr>
              <w:t>;</w:t>
            </w:r>
            <w:proofErr w:type="gramEnd"/>
            <w:r w:rsidRPr="00E30FBF">
              <w:rPr>
                <w:rFonts w:cs="Calibri"/>
                <w:color w:val="000000" w:themeColor="text1"/>
                <w:lang w:val="fr-FR"/>
              </w:rPr>
              <w:t xml:space="preserve"> </w:t>
            </w: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reanimator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300D3563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1444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05C5E7E4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26</w:t>
            </w:r>
          </w:p>
        </w:tc>
      </w:tr>
      <w:tr w:rsidRPr="00E30FBF" w:rsidR="00477F88" w:rsidTr="00BA776A" w14:paraId="64F0F1B8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6DFD7BA0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eastAsia="Times New Roman" w:cs="Calibri"/>
                <w:color w:val="000000" w:themeColor="text1"/>
                <w:lang w:val="fr-FR"/>
              </w:rPr>
            </w:pPr>
            <w:r w:rsidRPr="00E30FBF">
              <w:rPr>
                <w:rFonts w:cs="Calibri"/>
                <w:color w:val="000000" w:themeColor="text1"/>
                <w:lang w:val="fr-FR"/>
              </w:rPr>
              <w:t>Surgeon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307C977F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51</w:t>
            </w:r>
          </w:p>
        </w:tc>
        <w:tc>
          <w:tcPr>
            <w:tcW w:w="1444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36CCAC0B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26</w:t>
            </w:r>
          </w:p>
        </w:tc>
      </w:tr>
      <w:tr w:rsidRPr="00E30FBF" w:rsidR="00477F88" w:rsidTr="00BA776A" w14:paraId="75536FAB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0A7603E0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eastAsia="Times New Roman" w:cs="Calibri"/>
                <w:color w:val="000000" w:themeColor="text1"/>
                <w:lang w:val="fr-FR"/>
              </w:rPr>
            </w:pPr>
            <w:proofErr w:type="spellStart"/>
            <w:proofErr w:type="gramStart"/>
            <w:r w:rsidRPr="00E30FBF">
              <w:rPr>
                <w:rFonts w:cs="Calibri"/>
                <w:color w:val="000000" w:themeColor="text1"/>
                <w:lang w:val="fr-FR"/>
              </w:rPr>
              <w:t>Dermatologist</w:t>
            </w:r>
            <w:proofErr w:type="spellEnd"/>
            <w:r w:rsidRPr="00E30FBF">
              <w:rPr>
                <w:rFonts w:cs="Calibri"/>
                <w:color w:val="000000" w:themeColor="text1"/>
                <w:lang w:val="fr-FR"/>
              </w:rPr>
              <w:t>;</w:t>
            </w:r>
            <w:proofErr w:type="gramEnd"/>
            <w:r w:rsidRPr="00E30FBF">
              <w:rPr>
                <w:rFonts w:cs="Calibri"/>
                <w:color w:val="000000" w:themeColor="text1"/>
                <w:lang w:val="fr-FR"/>
              </w:rPr>
              <w:t xml:space="preserve"> </w:t>
            </w: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infectiologist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6C7F6EA8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41</w:t>
            </w:r>
          </w:p>
        </w:tc>
        <w:tc>
          <w:tcPr>
            <w:tcW w:w="1444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6FC50B67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25</w:t>
            </w:r>
          </w:p>
        </w:tc>
      </w:tr>
      <w:tr w:rsidRPr="00E30FBF" w:rsidR="00477F88" w:rsidTr="00BA776A" w14:paraId="54B218C4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bottom"/>
          </w:tcPr>
          <w:p w:rsidRPr="00E30FBF" w:rsidR="00477F88" w:rsidP="00BA776A" w:rsidRDefault="00477F88" w14:paraId="1CEFD9B3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eastAsia="Times New Roman" w:cs="Calibri"/>
                <w:color w:val="000000" w:themeColor="text1"/>
                <w:lang w:val="fr-FR"/>
              </w:rPr>
            </w:pP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Endocrinologist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bottom"/>
          </w:tcPr>
          <w:p w:rsidRPr="00E30FBF" w:rsidR="00477F88" w:rsidP="00BA776A" w:rsidRDefault="00477F88" w14:paraId="387F7521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48</w:t>
            </w:r>
          </w:p>
        </w:tc>
        <w:tc>
          <w:tcPr>
            <w:tcW w:w="1444" w:type="pct"/>
            <w:shd w:val="clear" w:color="auto" w:fill="auto"/>
            <w:noWrap/>
            <w:vAlign w:val="bottom"/>
          </w:tcPr>
          <w:p w:rsidRPr="00E30FBF" w:rsidR="00477F88" w:rsidP="00BA776A" w:rsidRDefault="00477F88" w14:paraId="0CBD494F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30</w:t>
            </w:r>
          </w:p>
        </w:tc>
      </w:tr>
      <w:tr w:rsidRPr="00E30FBF" w:rsidR="00477F88" w:rsidTr="00BA776A" w14:paraId="6E597CAA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bottom"/>
          </w:tcPr>
          <w:p w:rsidRPr="00E30FBF" w:rsidR="00477F88" w:rsidP="00BA776A" w:rsidRDefault="00477F88" w14:paraId="4F6CF277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eastAsia="Times New Roman" w:cs="Calibri"/>
                <w:color w:val="000000" w:themeColor="text1"/>
                <w:lang w:val="fr-FR"/>
              </w:rPr>
            </w:pPr>
            <w:r w:rsidRPr="00E30FBF">
              <w:rPr>
                <w:rFonts w:cs="Calibri"/>
                <w:color w:val="000000" w:themeColor="text1"/>
                <w:lang w:val="fr-FR"/>
              </w:rPr>
              <w:t>Gastro-</w:t>
            </w:r>
            <w:proofErr w:type="spellStart"/>
            <w:proofErr w:type="gramStart"/>
            <w:r w:rsidRPr="00E30FBF">
              <w:rPr>
                <w:rFonts w:cs="Calibri"/>
                <w:color w:val="000000" w:themeColor="text1"/>
                <w:lang w:val="fr-FR"/>
              </w:rPr>
              <w:t>enterologist</w:t>
            </w:r>
            <w:proofErr w:type="spellEnd"/>
            <w:r w:rsidRPr="00E30FBF">
              <w:rPr>
                <w:rFonts w:cs="Calibri"/>
                <w:color w:val="000000" w:themeColor="text1"/>
                <w:lang w:val="fr-FR"/>
              </w:rPr>
              <w:t>;</w:t>
            </w:r>
            <w:proofErr w:type="gramEnd"/>
            <w:r w:rsidRPr="00E30FBF">
              <w:rPr>
                <w:rFonts w:cs="Calibri"/>
                <w:color w:val="000000" w:themeColor="text1"/>
                <w:lang w:val="fr-FR"/>
              </w:rPr>
              <w:t xml:space="preserve"> </w:t>
            </w: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hepatologist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bottom"/>
          </w:tcPr>
          <w:p w:rsidRPr="00E30FBF" w:rsidR="00477F88" w:rsidP="00BA776A" w:rsidRDefault="00477F88" w14:paraId="219EA237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46</w:t>
            </w:r>
          </w:p>
        </w:tc>
        <w:tc>
          <w:tcPr>
            <w:tcW w:w="1444" w:type="pct"/>
            <w:shd w:val="clear" w:color="auto" w:fill="auto"/>
            <w:noWrap/>
            <w:vAlign w:val="bottom"/>
          </w:tcPr>
          <w:p w:rsidRPr="00E30FBF" w:rsidR="00477F88" w:rsidP="00BA776A" w:rsidRDefault="00477F88" w14:paraId="5DC1C96F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30</w:t>
            </w:r>
          </w:p>
        </w:tc>
      </w:tr>
      <w:tr w:rsidRPr="00E30FBF" w:rsidR="00477F88" w:rsidTr="00BA776A" w14:paraId="337BE180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bottom"/>
          </w:tcPr>
          <w:p w:rsidRPr="00E30FBF" w:rsidR="00477F88" w:rsidP="00BA776A" w:rsidRDefault="00477F88" w14:paraId="7A1081B0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cs="Calibri"/>
                <w:color w:val="000000" w:themeColor="text1"/>
                <w:lang w:val="fr-FR"/>
              </w:rPr>
            </w:pPr>
            <w:r w:rsidRPr="00E30FBF">
              <w:rPr>
                <w:rFonts w:cs="Calibri"/>
                <w:color w:val="000000" w:themeColor="text1"/>
                <w:lang w:val="fr-FR"/>
              </w:rPr>
              <w:t xml:space="preserve">General </w:t>
            </w: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practitioner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Pr="00E30FBF" w:rsidR="00477F88" w:rsidP="00BA776A" w:rsidRDefault="00477F88" w14:paraId="664C278F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26</w:t>
            </w:r>
          </w:p>
        </w:tc>
        <w:tc>
          <w:tcPr>
            <w:tcW w:w="1444" w:type="pct"/>
            <w:shd w:val="clear" w:color="auto" w:fill="auto"/>
            <w:noWrap/>
            <w:vAlign w:val="center"/>
          </w:tcPr>
          <w:p w:rsidRPr="00E30FBF" w:rsidR="00477F88" w:rsidP="00BA776A" w:rsidRDefault="00477F88" w14:paraId="12968513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19</w:t>
            </w:r>
          </w:p>
        </w:tc>
      </w:tr>
      <w:tr w:rsidRPr="00E30FBF" w:rsidR="00477F88" w:rsidTr="00BA776A" w14:paraId="5FB45742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3286BCCC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eastAsia="Times New Roman" w:cs="Calibri"/>
                <w:color w:val="000000" w:themeColor="text1"/>
                <w:lang w:val="fr-FR"/>
              </w:rPr>
            </w:pP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Geriatrist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7605BB04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38</w:t>
            </w:r>
          </w:p>
        </w:tc>
        <w:tc>
          <w:tcPr>
            <w:tcW w:w="1444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54E491A5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26</w:t>
            </w:r>
          </w:p>
        </w:tc>
      </w:tr>
      <w:tr w:rsidRPr="00E30FBF" w:rsidR="00477F88" w:rsidTr="00BA776A" w14:paraId="4A0A0CAD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24846388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eastAsia="Times New Roman" w:cs="Calibri"/>
                <w:color w:val="000000" w:themeColor="text1"/>
                <w:lang w:val="fr-FR"/>
              </w:rPr>
            </w:pPr>
            <w:proofErr w:type="spellStart"/>
            <w:proofErr w:type="gramStart"/>
            <w:r w:rsidRPr="00E30FBF">
              <w:rPr>
                <w:rFonts w:cs="Calibri"/>
                <w:color w:val="000000" w:themeColor="text1"/>
                <w:lang w:val="fr-FR"/>
              </w:rPr>
              <w:t>Gynecologist</w:t>
            </w:r>
            <w:proofErr w:type="spellEnd"/>
            <w:r w:rsidRPr="00E30FBF">
              <w:rPr>
                <w:rFonts w:cs="Calibri"/>
                <w:color w:val="000000" w:themeColor="text1"/>
                <w:lang w:val="fr-FR"/>
              </w:rPr>
              <w:t>;</w:t>
            </w:r>
            <w:proofErr w:type="gramEnd"/>
            <w:r w:rsidRPr="00E30FBF">
              <w:rPr>
                <w:rFonts w:cs="Calibri"/>
                <w:color w:val="000000" w:themeColor="text1"/>
                <w:lang w:val="fr-FR"/>
              </w:rPr>
              <w:t xml:space="preserve"> </w:t>
            </w: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obstetrician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05EB291C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44</w:t>
            </w:r>
          </w:p>
        </w:tc>
        <w:tc>
          <w:tcPr>
            <w:tcW w:w="1444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2994BC57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20</w:t>
            </w:r>
          </w:p>
        </w:tc>
      </w:tr>
      <w:tr w:rsidRPr="00E30FBF" w:rsidR="00477F88" w:rsidTr="00BA776A" w14:paraId="7F786D6C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7E953617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eastAsia="Times New Roman" w:cs="Calibri"/>
                <w:color w:val="000000" w:themeColor="text1"/>
                <w:lang w:val="fr-FR"/>
              </w:rPr>
            </w:pP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Internist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3D490A1D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32</w:t>
            </w:r>
          </w:p>
        </w:tc>
        <w:tc>
          <w:tcPr>
            <w:tcW w:w="1444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3615DAD2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26</w:t>
            </w:r>
          </w:p>
        </w:tc>
      </w:tr>
      <w:tr w:rsidRPr="00E30FBF" w:rsidR="00477F88" w:rsidTr="00BA776A" w14:paraId="7168F5B9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4A0ABED8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eastAsia="Times New Roman" w:cs="Calibri"/>
                <w:color w:val="000000" w:themeColor="text1"/>
                <w:lang w:val="fr-FR"/>
              </w:rPr>
            </w:pP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Nephrologist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194852FE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43</w:t>
            </w:r>
          </w:p>
        </w:tc>
        <w:tc>
          <w:tcPr>
            <w:tcW w:w="1444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06A48AAE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36</w:t>
            </w:r>
          </w:p>
        </w:tc>
      </w:tr>
      <w:tr w:rsidRPr="00E30FBF" w:rsidR="00477F88" w:rsidTr="00BA776A" w14:paraId="5BEB7897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62A7A31B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eastAsia="Times New Roman" w:cs="Calibri"/>
                <w:color w:val="000000" w:themeColor="text1"/>
                <w:lang w:val="fr-FR"/>
              </w:rPr>
            </w:pP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Neurologist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54292809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64</w:t>
            </w:r>
          </w:p>
        </w:tc>
        <w:tc>
          <w:tcPr>
            <w:tcW w:w="1444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49F1CA52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47</w:t>
            </w:r>
          </w:p>
        </w:tc>
      </w:tr>
      <w:tr w:rsidRPr="00E30FBF" w:rsidR="00477F88" w:rsidTr="00BA776A" w14:paraId="09B0ABCF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737E19A9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eastAsia="Times New Roman" w:cs="Calibri"/>
                <w:color w:val="000000" w:themeColor="text1"/>
                <w:lang w:val="fr-FR"/>
              </w:rPr>
            </w:pP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Ophtalmologist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47AB5C4F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1444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14011C8B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20</w:t>
            </w:r>
          </w:p>
        </w:tc>
      </w:tr>
      <w:tr w:rsidRPr="00E30FBF" w:rsidR="00477F88" w:rsidTr="00BA776A" w14:paraId="2324B8C4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59BBD739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eastAsia="Times New Roman" w:cs="Calibri"/>
                <w:color w:val="000000" w:themeColor="text1"/>
                <w:lang w:val="fr-FR"/>
              </w:rPr>
            </w:pP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Otorhinolaryngologist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163C9A4C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49</w:t>
            </w:r>
          </w:p>
        </w:tc>
        <w:tc>
          <w:tcPr>
            <w:tcW w:w="1444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2DF8215D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27</w:t>
            </w:r>
          </w:p>
        </w:tc>
      </w:tr>
      <w:tr w:rsidRPr="00E30FBF" w:rsidR="00477F88" w:rsidTr="00BA776A" w14:paraId="7709340E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52D0F1B9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eastAsia="Times New Roman" w:cs="Calibri"/>
                <w:color w:val="000000" w:themeColor="text1"/>
                <w:lang w:val="fr-FR"/>
              </w:rPr>
            </w:pP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Cardiologist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34D61ABA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53</w:t>
            </w:r>
          </w:p>
        </w:tc>
        <w:tc>
          <w:tcPr>
            <w:tcW w:w="1444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14CC2737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42</w:t>
            </w:r>
          </w:p>
        </w:tc>
      </w:tr>
      <w:tr w:rsidRPr="00E30FBF" w:rsidR="00477F88" w:rsidTr="00BA776A" w14:paraId="50870857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371EFD70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eastAsia="Times New Roman" w:cs="Calibri"/>
                <w:color w:val="000000" w:themeColor="text1"/>
                <w:lang w:val="fr-FR"/>
              </w:rPr>
            </w:pP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Pediatrist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3AED915F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34</w:t>
            </w:r>
          </w:p>
        </w:tc>
        <w:tc>
          <w:tcPr>
            <w:tcW w:w="1444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46EEC1A1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17</w:t>
            </w:r>
          </w:p>
        </w:tc>
      </w:tr>
      <w:tr w:rsidRPr="00E30FBF" w:rsidR="00477F88" w:rsidTr="00BA776A" w14:paraId="7FD8E479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6757DD0D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eastAsia="Times New Roman" w:cs="Calibri"/>
                <w:color w:val="000000" w:themeColor="text1"/>
                <w:lang w:val="fr-FR"/>
              </w:rPr>
            </w:pP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Pneumologist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30C827B2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38</w:t>
            </w:r>
          </w:p>
        </w:tc>
        <w:tc>
          <w:tcPr>
            <w:tcW w:w="1444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09A7A7B1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28</w:t>
            </w:r>
          </w:p>
        </w:tc>
      </w:tr>
      <w:tr w:rsidRPr="00E30FBF" w:rsidR="00477F88" w:rsidTr="00BA776A" w14:paraId="2ADC9C78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3EC1F87C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eastAsia="Times New Roman" w:cs="Calibri"/>
                <w:color w:val="000000" w:themeColor="text1"/>
                <w:lang w:val="fr-FR"/>
              </w:rPr>
            </w:pP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Psychiatrist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326670B5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60</w:t>
            </w:r>
          </w:p>
        </w:tc>
        <w:tc>
          <w:tcPr>
            <w:tcW w:w="1444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1EFEAA6B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35</w:t>
            </w:r>
          </w:p>
        </w:tc>
      </w:tr>
      <w:tr w:rsidRPr="00E30FBF" w:rsidR="00477F88" w:rsidTr="00BA776A" w14:paraId="0D6256A5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6C6B7A03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eastAsia="Times New Roman" w:cs="Calibri"/>
                <w:color w:val="000000" w:themeColor="text1"/>
                <w:lang w:val="fr-FR"/>
              </w:rPr>
            </w:pP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Rhumatologist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7234BDCC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1444" w:type="pct"/>
            <w:shd w:val="clear" w:color="auto" w:fill="auto"/>
            <w:noWrap/>
            <w:vAlign w:val="bottom"/>
            <w:hideMark/>
          </w:tcPr>
          <w:p w:rsidRPr="00E30FBF" w:rsidR="00477F88" w:rsidP="00BA776A" w:rsidRDefault="00477F88" w14:paraId="6C622CEC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28</w:t>
            </w:r>
          </w:p>
        </w:tc>
      </w:tr>
      <w:tr w:rsidRPr="00E30FBF" w:rsidR="00477F88" w:rsidTr="00BA776A" w14:paraId="3576979A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bottom"/>
          </w:tcPr>
          <w:p w:rsidRPr="00E30FBF" w:rsidR="00477F88" w:rsidP="00BA776A" w:rsidRDefault="00477F88" w14:paraId="10A2A3A1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eastAsia="Times New Roman" w:cs="Calibri"/>
                <w:color w:val="000000" w:themeColor="text1"/>
                <w:lang w:val="fr-FR"/>
              </w:rPr>
            </w:pP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Stomatologist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bottom"/>
          </w:tcPr>
          <w:p w:rsidRPr="00E30FBF" w:rsidR="00477F88" w:rsidP="00BA776A" w:rsidRDefault="00477F88" w14:paraId="4A6C06FE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46</w:t>
            </w:r>
          </w:p>
        </w:tc>
        <w:tc>
          <w:tcPr>
            <w:tcW w:w="1444" w:type="pct"/>
            <w:shd w:val="clear" w:color="auto" w:fill="auto"/>
            <w:noWrap/>
            <w:vAlign w:val="bottom"/>
          </w:tcPr>
          <w:p w:rsidRPr="00E30FBF" w:rsidR="00477F88" w:rsidP="00BA776A" w:rsidRDefault="00477F88" w14:paraId="2D551E42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26</w:t>
            </w:r>
          </w:p>
        </w:tc>
      </w:tr>
      <w:tr w:rsidRPr="00E30FBF" w:rsidR="00477F88" w:rsidTr="00BA776A" w14:paraId="44500241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center"/>
          </w:tcPr>
          <w:p w:rsidRPr="00E30FBF" w:rsidR="00477F88" w:rsidP="00BA776A" w:rsidRDefault="00477F88" w14:paraId="21A2CFAE" w14:textId="77777777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E30FBF">
              <w:rPr>
                <w:rFonts w:ascii="Calibri" w:hAnsi="Calibri" w:cs="Calibri"/>
                <w:color w:val="000000" w:themeColor="text1"/>
              </w:rPr>
              <w:t>Other</w:t>
            </w:r>
            <w:proofErr w:type="spellEnd"/>
            <w:r w:rsidRPr="00E30FBF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E30FBF">
              <w:rPr>
                <w:rFonts w:ascii="Calibri" w:hAnsi="Calibri" w:cs="Calibri"/>
                <w:color w:val="000000" w:themeColor="text1"/>
              </w:rPr>
              <w:t>professionnals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Pr="00E30FBF" w:rsidR="00477F88" w:rsidP="00BA776A" w:rsidRDefault="00477F88" w14:paraId="7E060CCA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44" w:type="pct"/>
            <w:shd w:val="clear" w:color="auto" w:fill="auto"/>
            <w:noWrap/>
            <w:vAlign w:val="center"/>
          </w:tcPr>
          <w:p w:rsidRPr="00E30FBF" w:rsidR="00477F88" w:rsidP="00BA776A" w:rsidRDefault="00477F88" w14:paraId="4925A5A2" w14:textId="77777777">
            <w:pPr>
              <w:keepNext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Pr="00E30FBF" w:rsidR="00477F88" w:rsidTr="00BA776A" w14:paraId="6E03A930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center"/>
          </w:tcPr>
          <w:p w:rsidRPr="00E30FBF" w:rsidR="00477F88" w:rsidP="00BA776A" w:rsidRDefault="00477F88" w14:paraId="4C735F9D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cs="Calibri"/>
                <w:color w:val="000000" w:themeColor="text1"/>
                <w:lang w:val="fr-FR"/>
              </w:rPr>
            </w:pP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Dentist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Pr="00E30FBF" w:rsidR="00477F88" w:rsidP="00BA776A" w:rsidRDefault="00477F88" w14:paraId="0127E860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23</w:t>
            </w:r>
          </w:p>
        </w:tc>
        <w:tc>
          <w:tcPr>
            <w:tcW w:w="1444" w:type="pct"/>
            <w:shd w:val="clear" w:color="auto" w:fill="auto"/>
            <w:noWrap/>
            <w:vAlign w:val="center"/>
          </w:tcPr>
          <w:p w:rsidRPr="00E30FBF" w:rsidR="00477F88" w:rsidP="00BA776A" w:rsidRDefault="00477F88" w14:paraId="730A5249" w14:textId="77777777">
            <w:pPr>
              <w:keepNext/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16</w:t>
            </w:r>
          </w:p>
        </w:tc>
      </w:tr>
      <w:tr w:rsidRPr="00E30FBF" w:rsidR="00477F88" w:rsidTr="00BA776A" w14:paraId="5B964BB5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center"/>
          </w:tcPr>
          <w:p w:rsidRPr="00E30FBF" w:rsidR="00477F88" w:rsidP="00BA776A" w:rsidRDefault="00477F88" w14:paraId="1D7E86C2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cs="Calibri"/>
                <w:color w:val="000000" w:themeColor="text1"/>
                <w:lang w:val="fr-FR"/>
              </w:rPr>
            </w:pP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Dietetician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Pr="00E30FBF" w:rsidR="00477F88" w:rsidP="00BA776A" w:rsidRDefault="00477F88" w14:paraId="1A047EBF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40</w:t>
            </w:r>
          </w:p>
        </w:tc>
        <w:tc>
          <w:tcPr>
            <w:tcW w:w="1444" w:type="pct"/>
            <w:shd w:val="clear" w:color="auto" w:fill="auto"/>
            <w:noWrap/>
            <w:vAlign w:val="center"/>
          </w:tcPr>
          <w:p w:rsidRPr="00E30FBF" w:rsidR="00477F88" w:rsidP="00BA776A" w:rsidRDefault="00477F88" w14:paraId="397F16B1" w14:textId="77777777">
            <w:pPr>
              <w:keepNext/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 xml:space="preserve">  0</w:t>
            </w:r>
          </w:p>
        </w:tc>
      </w:tr>
      <w:tr w:rsidRPr="00E30FBF" w:rsidR="00477F88" w:rsidTr="00BA776A" w14:paraId="3DE8B151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center"/>
          </w:tcPr>
          <w:p w:rsidRPr="00E30FBF" w:rsidR="00477F88" w:rsidP="00BA776A" w:rsidRDefault="00477F88" w14:paraId="2FE33C91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cs="Calibri"/>
                <w:color w:val="000000" w:themeColor="text1"/>
                <w:lang w:val="fr-FR"/>
              </w:rPr>
            </w:pPr>
            <w:r w:rsidRPr="00E30FBF">
              <w:rPr>
                <w:rFonts w:cs="Calibri"/>
                <w:color w:val="000000" w:themeColor="text1"/>
                <w:lang w:val="fr-FR"/>
              </w:rPr>
              <w:t>Nurse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Pr="00E30FBF" w:rsidR="00477F88" w:rsidP="00BA776A" w:rsidRDefault="00477F88" w14:paraId="3B974A09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 xml:space="preserve">  9</w:t>
            </w:r>
          </w:p>
        </w:tc>
        <w:tc>
          <w:tcPr>
            <w:tcW w:w="1444" w:type="pct"/>
            <w:shd w:val="clear" w:color="auto" w:fill="auto"/>
            <w:noWrap/>
            <w:vAlign w:val="center"/>
          </w:tcPr>
          <w:p w:rsidRPr="00E30FBF" w:rsidR="00477F88" w:rsidP="00BA776A" w:rsidRDefault="00477F88" w14:paraId="3600206C" w14:textId="77777777">
            <w:pPr>
              <w:keepNext/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 xml:space="preserve">  8</w:t>
            </w:r>
          </w:p>
        </w:tc>
      </w:tr>
      <w:tr w:rsidRPr="00E30FBF" w:rsidR="00477F88" w:rsidTr="00BA776A" w14:paraId="144986CD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center"/>
          </w:tcPr>
          <w:p w:rsidRPr="00E30FBF" w:rsidR="00477F88" w:rsidP="00BA776A" w:rsidRDefault="00477F88" w14:paraId="22E7415A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cs="Calibri"/>
                <w:color w:val="000000" w:themeColor="text1"/>
                <w:lang w:val="fr-FR"/>
              </w:rPr>
            </w:pPr>
            <w:proofErr w:type="spellStart"/>
            <w:proofErr w:type="gramStart"/>
            <w:r w:rsidRPr="00E30FBF">
              <w:rPr>
                <w:rFonts w:cs="Calibri"/>
                <w:color w:val="000000" w:themeColor="text1"/>
                <w:lang w:val="fr-FR"/>
              </w:rPr>
              <w:t>Kinesiotherapist</w:t>
            </w:r>
            <w:proofErr w:type="spellEnd"/>
            <w:r w:rsidRPr="00E30FBF">
              <w:rPr>
                <w:rFonts w:cs="Calibri"/>
                <w:color w:val="000000" w:themeColor="text1"/>
                <w:lang w:val="fr-FR"/>
              </w:rPr>
              <w:t>;</w:t>
            </w:r>
            <w:proofErr w:type="gramEnd"/>
            <w:r w:rsidRPr="00E30FBF">
              <w:rPr>
                <w:rFonts w:cs="Calibri"/>
                <w:color w:val="000000" w:themeColor="text1"/>
                <w:lang w:val="fr-FR"/>
              </w:rPr>
              <w:t xml:space="preserve"> massage </w:t>
            </w: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therapist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Pr="00E30FBF" w:rsidR="00477F88" w:rsidP="00BA776A" w:rsidRDefault="00477F88" w14:paraId="1CC2D3C4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18</w:t>
            </w:r>
          </w:p>
        </w:tc>
        <w:tc>
          <w:tcPr>
            <w:tcW w:w="1444" w:type="pct"/>
            <w:shd w:val="clear" w:color="auto" w:fill="auto"/>
            <w:noWrap/>
            <w:vAlign w:val="center"/>
          </w:tcPr>
          <w:p w:rsidRPr="00E30FBF" w:rsidR="00477F88" w:rsidP="00BA776A" w:rsidRDefault="00477F88" w14:paraId="7942D746" w14:textId="77777777">
            <w:pPr>
              <w:keepNext/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13</w:t>
            </w:r>
          </w:p>
        </w:tc>
      </w:tr>
      <w:tr w:rsidRPr="00E30FBF" w:rsidR="00477F88" w:rsidTr="00BA776A" w14:paraId="3BD72F57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center"/>
          </w:tcPr>
          <w:p w:rsidRPr="00E30FBF" w:rsidR="00477F88" w:rsidP="00BA776A" w:rsidRDefault="00477F88" w14:paraId="63C52F60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cs="Calibri"/>
                <w:color w:val="000000" w:themeColor="text1"/>
                <w:lang w:val="fr-FR"/>
              </w:rPr>
            </w:pP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Orthophonist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Pr="00E30FBF" w:rsidR="00477F88" w:rsidP="00BA776A" w:rsidRDefault="00477F88" w14:paraId="1EB76BF7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32</w:t>
            </w:r>
          </w:p>
        </w:tc>
        <w:tc>
          <w:tcPr>
            <w:tcW w:w="1444" w:type="pct"/>
            <w:shd w:val="clear" w:color="auto" w:fill="auto"/>
            <w:noWrap/>
            <w:vAlign w:val="center"/>
          </w:tcPr>
          <w:p w:rsidRPr="00E30FBF" w:rsidR="00477F88" w:rsidP="00BA776A" w:rsidRDefault="00477F88" w14:paraId="7DB5A065" w14:textId="77777777">
            <w:pPr>
              <w:keepNext/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24</w:t>
            </w:r>
          </w:p>
        </w:tc>
      </w:tr>
      <w:tr w:rsidRPr="00E30FBF" w:rsidR="00477F88" w:rsidTr="00BA776A" w14:paraId="22B91BC1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center"/>
          </w:tcPr>
          <w:p w:rsidRPr="00E30FBF" w:rsidR="00477F88" w:rsidP="00BA776A" w:rsidRDefault="00477F88" w14:paraId="493FDEC4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cs="Calibri"/>
                <w:color w:val="000000" w:themeColor="text1"/>
                <w:lang w:val="fr-FR"/>
              </w:rPr>
            </w:pP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Orthopedist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Pr="00E30FBF" w:rsidR="00477F88" w:rsidP="00BA776A" w:rsidRDefault="00477F88" w14:paraId="3251EDF4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24</w:t>
            </w:r>
          </w:p>
        </w:tc>
        <w:tc>
          <w:tcPr>
            <w:tcW w:w="1444" w:type="pct"/>
            <w:shd w:val="clear" w:color="auto" w:fill="auto"/>
            <w:noWrap/>
            <w:vAlign w:val="center"/>
          </w:tcPr>
          <w:p w:rsidRPr="00E30FBF" w:rsidR="00477F88" w:rsidP="00BA776A" w:rsidRDefault="00477F88" w14:paraId="0C2280F0" w14:textId="77777777">
            <w:pPr>
              <w:keepNext/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15</w:t>
            </w:r>
          </w:p>
        </w:tc>
      </w:tr>
      <w:tr w:rsidRPr="00E30FBF" w:rsidR="00477F88" w:rsidTr="00BA776A" w14:paraId="6CE31F0E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center"/>
          </w:tcPr>
          <w:p w:rsidRPr="00E30FBF" w:rsidR="00477F88" w:rsidP="00BA776A" w:rsidRDefault="00477F88" w14:paraId="326A872B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cs="Calibri"/>
                <w:color w:val="000000" w:themeColor="text1"/>
                <w:lang w:val="fr-FR"/>
              </w:rPr>
            </w:pP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Podologist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Pr="00E30FBF" w:rsidR="00477F88" w:rsidP="00BA776A" w:rsidRDefault="00477F88" w14:paraId="3BD03E1C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27</w:t>
            </w:r>
          </w:p>
        </w:tc>
        <w:tc>
          <w:tcPr>
            <w:tcW w:w="1444" w:type="pct"/>
            <w:shd w:val="clear" w:color="auto" w:fill="auto"/>
            <w:noWrap/>
            <w:vAlign w:val="center"/>
          </w:tcPr>
          <w:p w:rsidRPr="00E30FBF" w:rsidR="00477F88" w:rsidP="00BA776A" w:rsidRDefault="00477F88" w14:paraId="3EEB8892" w14:textId="77777777">
            <w:pPr>
              <w:keepNext/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15</w:t>
            </w:r>
          </w:p>
        </w:tc>
      </w:tr>
      <w:tr w:rsidRPr="00E30FBF" w:rsidR="00477F88" w:rsidTr="00BA776A" w14:paraId="69A7D19C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center"/>
          </w:tcPr>
          <w:p w:rsidRPr="00E30FBF" w:rsidR="00477F88" w:rsidP="00BA776A" w:rsidRDefault="00477F88" w14:paraId="602B4A01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cs="Calibri"/>
                <w:color w:val="000000" w:themeColor="text1"/>
                <w:lang w:val="fr-FR"/>
              </w:rPr>
            </w:pP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Mid-wife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Pr="00E30FBF" w:rsidR="00477F88" w:rsidP="00BA776A" w:rsidRDefault="00477F88" w14:paraId="77C2F42F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1444" w:type="pct"/>
            <w:shd w:val="clear" w:color="auto" w:fill="auto"/>
            <w:noWrap/>
            <w:vAlign w:val="center"/>
          </w:tcPr>
          <w:p w:rsidRPr="00E30FBF" w:rsidR="00477F88" w:rsidP="00BA776A" w:rsidRDefault="00477F88" w14:paraId="0D1E9787" w14:textId="77777777">
            <w:pPr>
              <w:keepNext/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29</w:t>
            </w:r>
          </w:p>
        </w:tc>
      </w:tr>
      <w:tr w:rsidRPr="00E30FBF" w:rsidR="00477F88" w:rsidTr="00BA776A" w14:paraId="1B5F3322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center"/>
          </w:tcPr>
          <w:p w:rsidRPr="00E30FBF" w:rsidR="00477F88" w:rsidP="00BA776A" w:rsidRDefault="00477F88" w14:paraId="66213705" w14:textId="77777777">
            <w:pPr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 xml:space="preserve">             </w:t>
            </w:r>
            <w:proofErr w:type="spellStart"/>
            <w:r w:rsidRPr="00E30FBF">
              <w:rPr>
                <w:rFonts w:ascii="Calibri" w:hAnsi="Calibri" w:cs="Calibri"/>
                <w:color w:val="000000" w:themeColor="text1"/>
              </w:rPr>
              <w:t>Psychologist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Pr="00E30FBF" w:rsidR="00477F88" w:rsidP="00BA776A" w:rsidRDefault="00477F88" w14:paraId="2348A37E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60</w:t>
            </w:r>
          </w:p>
        </w:tc>
        <w:tc>
          <w:tcPr>
            <w:tcW w:w="1444" w:type="pct"/>
            <w:shd w:val="clear" w:color="auto" w:fill="auto"/>
            <w:noWrap/>
            <w:vAlign w:val="center"/>
          </w:tcPr>
          <w:p w:rsidRPr="00E30FBF" w:rsidR="00477F88" w:rsidP="00BA776A" w:rsidRDefault="00477F88" w14:paraId="34B4E919" w14:textId="77777777">
            <w:pPr>
              <w:keepNext/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 xml:space="preserve">  0</w:t>
            </w:r>
          </w:p>
        </w:tc>
      </w:tr>
      <w:tr w:rsidRPr="00E30FBF" w:rsidR="00477F88" w:rsidTr="00BA776A" w14:paraId="6406AB3C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center"/>
          </w:tcPr>
          <w:p w:rsidRPr="00E30FBF" w:rsidR="00477F88" w:rsidP="00BA776A" w:rsidRDefault="00477F88" w14:paraId="2E396B08" w14:textId="77777777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E30FBF">
              <w:rPr>
                <w:rFonts w:ascii="Calibri" w:hAnsi="Calibri" w:cs="Calibri"/>
                <w:color w:val="000000" w:themeColor="text1"/>
              </w:rPr>
              <w:t>Complementary</w:t>
            </w:r>
            <w:proofErr w:type="spellEnd"/>
            <w:r w:rsidRPr="00E30FBF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E30FBF">
              <w:rPr>
                <w:rFonts w:ascii="Calibri" w:hAnsi="Calibri" w:cs="Calibri"/>
                <w:color w:val="000000" w:themeColor="text1"/>
              </w:rPr>
              <w:t>medicine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Pr="00E30FBF" w:rsidR="00477F88" w:rsidP="00BA776A" w:rsidRDefault="00477F88" w14:paraId="6BCBD6EA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44" w:type="pct"/>
            <w:shd w:val="clear" w:color="auto" w:fill="auto"/>
            <w:noWrap/>
            <w:vAlign w:val="center"/>
          </w:tcPr>
          <w:p w:rsidRPr="00E30FBF" w:rsidR="00477F88" w:rsidP="00BA776A" w:rsidRDefault="00477F88" w14:paraId="0600B404" w14:textId="77777777">
            <w:pPr>
              <w:keepNext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Pr="00E30FBF" w:rsidR="00477F88" w:rsidTr="00BA776A" w14:paraId="67FD72D4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center"/>
          </w:tcPr>
          <w:p w:rsidRPr="00E30FBF" w:rsidR="00477F88" w:rsidP="00BA776A" w:rsidRDefault="00477F88" w14:paraId="6EE3F5F6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cs="Calibri"/>
                <w:color w:val="000000" w:themeColor="text1"/>
                <w:lang w:val="fr-FR"/>
              </w:rPr>
            </w:pP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Bonesetters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Pr="00E30FBF" w:rsidR="00477F88" w:rsidP="00BA776A" w:rsidRDefault="00477F88" w14:paraId="3A5FBE0D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80</w:t>
            </w:r>
          </w:p>
        </w:tc>
        <w:tc>
          <w:tcPr>
            <w:tcW w:w="1444" w:type="pct"/>
            <w:shd w:val="clear" w:color="auto" w:fill="auto"/>
            <w:noWrap/>
            <w:vAlign w:val="center"/>
          </w:tcPr>
          <w:p w:rsidRPr="00E30FBF" w:rsidR="00477F88" w:rsidP="00BA776A" w:rsidRDefault="00477F88" w14:paraId="060AD0EB" w14:textId="77777777">
            <w:pPr>
              <w:keepNext/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 xml:space="preserve">  0</w:t>
            </w:r>
          </w:p>
        </w:tc>
      </w:tr>
      <w:tr w:rsidRPr="00E30FBF" w:rsidR="00477F88" w:rsidTr="00BA776A" w14:paraId="5D18EFFD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center"/>
          </w:tcPr>
          <w:p w:rsidRPr="00E30FBF" w:rsidR="00477F88" w:rsidP="00BA776A" w:rsidRDefault="00477F88" w14:paraId="012B1659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eastAsia="Times New Roman" w:cs="Calibri"/>
                <w:color w:val="000000" w:themeColor="text1"/>
                <w:lang w:val="fr-FR"/>
              </w:rPr>
            </w:pP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Sophrologist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Pr="00E30FBF" w:rsidR="00477F88" w:rsidP="00BA776A" w:rsidRDefault="00477F88" w14:paraId="6D04F3F3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 xml:space="preserve"> 50</w:t>
            </w:r>
          </w:p>
        </w:tc>
        <w:tc>
          <w:tcPr>
            <w:tcW w:w="1444" w:type="pct"/>
            <w:shd w:val="clear" w:color="auto" w:fill="auto"/>
            <w:noWrap/>
            <w:vAlign w:val="center"/>
          </w:tcPr>
          <w:p w:rsidRPr="00E30FBF" w:rsidR="00477F88" w:rsidP="00BA776A" w:rsidRDefault="00477F88" w14:paraId="720FA424" w14:textId="77777777">
            <w:pPr>
              <w:keepNext/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 xml:space="preserve">  0</w:t>
            </w:r>
          </w:p>
        </w:tc>
      </w:tr>
      <w:tr w:rsidRPr="00E30FBF" w:rsidR="00477F88" w:rsidTr="00BA776A" w14:paraId="0867C8EE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center"/>
          </w:tcPr>
          <w:p w:rsidRPr="00E30FBF" w:rsidR="00477F88" w:rsidP="00BA776A" w:rsidRDefault="00477F88" w14:paraId="20BBA0F1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cs="Calibri"/>
                <w:color w:val="000000" w:themeColor="text1"/>
                <w:lang w:val="fr-FR"/>
              </w:rPr>
            </w:pP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Acupuncturist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Pr="00E30FBF" w:rsidR="00477F88" w:rsidP="00BA776A" w:rsidRDefault="00477F88" w14:paraId="591A03D5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 xml:space="preserve"> 52</w:t>
            </w:r>
          </w:p>
        </w:tc>
        <w:tc>
          <w:tcPr>
            <w:tcW w:w="1444" w:type="pct"/>
            <w:shd w:val="clear" w:color="auto" w:fill="auto"/>
            <w:noWrap/>
            <w:vAlign w:val="center"/>
          </w:tcPr>
          <w:p w:rsidRPr="00E30FBF" w:rsidR="00477F88" w:rsidP="00BA776A" w:rsidRDefault="00477F88" w14:paraId="5611EAC1" w14:textId="77777777">
            <w:pPr>
              <w:keepNext/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 xml:space="preserve">  0</w:t>
            </w:r>
          </w:p>
        </w:tc>
      </w:tr>
      <w:tr w:rsidRPr="00E30FBF" w:rsidR="00477F88" w:rsidTr="00BA776A" w14:paraId="6D2CA8B2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center"/>
          </w:tcPr>
          <w:p w:rsidRPr="00E30FBF" w:rsidR="00477F88" w:rsidP="00BA776A" w:rsidRDefault="00477F88" w14:paraId="10940BA2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cs="Calibri"/>
                <w:color w:val="000000" w:themeColor="text1"/>
                <w:lang w:val="fr-FR"/>
              </w:rPr>
            </w:pPr>
            <w:proofErr w:type="spellStart"/>
            <w:proofErr w:type="gramStart"/>
            <w:r w:rsidRPr="00E30FBF">
              <w:rPr>
                <w:rFonts w:cs="Calibri"/>
                <w:color w:val="000000" w:themeColor="text1"/>
                <w:lang w:val="fr-FR"/>
              </w:rPr>
              <w:t>Naturopath</w:t>
            </w:r>
            <w:proofErr w:type="spellEnd"/>
            <w:r w:rsidRPr="00E30FBF">
              <w:rPr>
                <w:rFonts w:cs="Calibri"/>
                <w:color w:val="000000" w:themeColor="text1"/>
                <w:lang w:val="fr-FR"/>
              </w:rPr>
              <w:t>;</w:t>
            </w:r>
            <w:proofErr w:type="gramEnd"/>
            <w:r w:rsidRPr="00E30FBF">
              <w:rPr>
                <w:rFonts w:cs="Calibri"/>
                <w:color w:val="000000" w:themeColor="text1"/>
                <w:lang w:val="fr-FR"/>
              </w:rPr>
              <w:t xml:space="preserve"> </w:t>
            </w: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t>phytotherapist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Pr="00E30FBF" w:rsidR="00477F88" w:rsidP="00BA776A" w:rsidRDefault="00477F88" w14:paraId="1A8F1008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 xml:space="preserve"> 54</w:t>
            </w:r>
          </w:p>
        </w:tc>
        <w:tc>
          <w:tcPr>
            <w:tcW w:w="1444" w:type="pct"/>
            <w:shd w:val="clear" w:color="auto" w:fill="auto"/>
            <w:noWrap/>
            <w:vAlign w:val="center"/>
          </w:tcPr>
          <w:p w:rsidRPr="00E30FBF" w:rsidR="00477F88" w:rsidP="00BA776A" w:rsidRDefault="00477F88" w14:paraId="7D66D600" w14:textId="77777777">
            <w:pPr>
              <w:keepNext/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 xml:space="preserve">  0</w:t>
            </w:r>
          </w:p>
        </w:tc>
      </w:tr>
      <w:tr w:rsidRPr="00E30FBF" w:rsidR="00477F88" w:rsidTr="00BA776A" w14:paraId="02D77A25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center"/>
          </w:tcPr>
          <w:p w:rsidRPr="00E30FBF" w:rsidR="00477F88" w:rsidP="00BA776A" w:rsidRDefault="00477F88" w14:paraId="6550A7AD" w14:textId="77777777">
            <w:pPr>
              <w:pStyle w:val="Paragraphedeliste"/>
              <w:spacing w:before="0" w:after="0"/>
              <w:contextualSpacing w:val="0"/>
              <w:jc w:val="left"/>
              <w:rPr>
                <w:rFonts w:cs="Calibri"/>
                <w:color w:val="000000" w:themeColor="text1"/>
                <w:lang w:val="fr-FR"/>
              </w:rPr>
            </w:pPr>
            <w:proofErr w:type="spellStart"/>
            <w:r w:rsidRPr="00E30FBF">
              <w:rPr>
                <w:rFonts w:cs="Calibri"/>
                <w:color w:val="000000" w:themeColor="text1"/>
                <w:lang w:val="fr-FR"/>
              </w:rPr>
              <w:lastRenderedPageBreak/>
              <w:t>Osteopath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Pr="00E30FBF" w:rsidR="00477F88" w:rsidP="00BA776A" w:rsidRDefault="00477F88" w14:paraId="623D9128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 xml:space="preserve"> 56</w:t>
            </w:r>
          </w:p>
        </w:tc>
        <w:tc>
          <w:tcPr>
            <w:tcW w:w="1444" w:type="pct"/>
            <w:shd w:val="clear" w:color="auto" w:fill="auto"/>
            <w:noWrap/>
            <w:vAlign w:val="center"/>
          </w:tcPr>
          <w:p w:rsidRPr="00E30FBF" w:rsidR="00477F88" w:rsidP="00BA776A" w:rsidRDefault="00477F88" w14:paraId="6EF6884A" w14:textId="77777777">
            <w:pPr>
              <w:keepNext/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 xml:space="preserve">  0</w:t>
            </w:r>
          </w:p>
        </w:tc>
      </w:tr>
      <w:tr w:rsidRPr="00E30FBF" w:rsidR="00477F88" w:rsidTr="00BA776A" w14:paraId="756C2BF4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center"/>
          </w:tcPr>
          <w:p w:rsidRPr="00E30FBF" w:rsidR="00477F88" w:rsidP="00BA776A" w:rsidRDefault="00477F88" w14:paraId="1F758947" w14:textId="77777777">
            <w:pPr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Ambulance call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Pr="00E30FBF" w:rsidR="00477F88" w:rsidP="00BA776A" w:rsidRDefault="00477F88" w14:paraId="7B20263C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 xml:space="preserve">  6</w:t>
            </w:r>
          </w:p>
        </w:tc>
        <w:tc>
          <w:tcPr>
            <w:tcW w:w="1444" w:type="pct"/>
            <w:shd w:val="clear" w:color="auto" w:fill="auto"/>
            <w:noWrap/>
            <w:vAlign w:val="center"/>
          </w:tcPr>
          <w:p w:rsidRPr="00E30FBF" w:rsidR="00477F88" w:rsidP="00BA776A" w:rsidRDefault="00477F88" w14:paraId="1B67BA8B" w14:textId="77777777">
            <w:pPr>
              <w:keepNext/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 xml:space="preserve">  0</w:t>
            </w:r>
          </w:p>
        </w:tc>
      </w:tr>
      <w:tr w:rsidRPr="00E30FBF" w:rsidR="00477F88" w:rsidTr="00BA776A" w14:paraId="22FF6E7A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center"/>
          </w:tcPr>
          <w:p w:rsidRPr="00E30FBF" w:rsidR="00477F88" w:rsidP="00BA776A" w:rsidRDefault="00477F88" w14:paraId="51DF1817" w14:textId="77777777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E30FBF">
              <w:rPr>
                <w:rFonts w:ascii="Calibri" w:hAnsi="Calibri" w:cs="Calibri"/>
                <w:color w:val="000000" w:themeColor="text1"/>
                <w:lang w:val="en-US"/>
              </w:rPr>
              <w:t>Emergency room visit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Pr="00E30FBF" w:rsidR="00477F88" w:rsidP="00BA776A" w:rsidRDefault="00477F88" w14:paraId="76AC0C49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 xml:space="preserve"> 78</w:t>
            </w:r>
          </w:p>
        </w:tc>
        <w:tc>
          <w:tcPr>
            <w:tcW w:w="1444" w:type="pct"/>
            <w:shd w:val="clear" w:color="auto" w:fill="auto"/>
            <w:noWrap/>
            <w:vAlign w:val="center"/>
          </w:tcPr>
          <w:p w:rsidRPr="00E30FBF" w:rsidR="00477F88" w:rsidP="00BA776A" w:rsidRDefault="00477F88" w14:paraId="416035DE" w14:textId="77777777">
            <w:pPr>
              <w:keepNext/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 xml:space="preserve"> 55</w:t>
            </w:r>
          </w:p>
        </w:tc>
      </w:tr>
      <w:tr w:rsidRPr="00E30FBF" w:rsidR="00477F88" w:rsidTr="00BA776A" w14:paraId="0604D08D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center"/>
          </w:tcPr>
          <w:p w:rsidRPr="00E30FBF" w:rsidR="00477F88" w:rsidP="00BA776A" w:rsidRDefault="00477F88" w14:paraId="3C3DF638" w14:textId="77777777">
            <w:pPr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Transport ambulance (2-way)</w:t>
            </w:r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Pr="00E30FBF" w:rsidR="00477F88" w:rsidP="00BA776A" w:rsidRDefault="00477F88" w14:paraId="301B8927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189</w:t>
            </w:r>
          </w:p>
        </w:tc>
        <w:tc>
          <w:tcPr>
            <w:tcW w:w="1444" w:type="pct"/>
            <w:shd w:val="clear" w:color="auto" w:fill="auto"/>
            <w:noWrap/>
            <w:vAlign w:val="center"/>
          </w:tcPr>
          <w:p w:rsidRPr="00E30FBF" w:rsidR="00477F88" w:rsidP="00BA776A" w:rsidRDefault="00477F88" w14:paraId="2B696999" w14:textId="77777777">
            <w:pPr>
              <w:keepNext/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>174</w:t>
            </w:r>
          </w:p>
        </w:tc>
      </w:tr>
      <w:tr w:rsidRPr="00E30FBF" w:rsidR="00477F88" w:rsidTr="00BA776A" w14:paraId="473FE8AE" w14:textId="77777777">
        <w:trPr>
          <w:trHeight w:val="300"/>
        </w:trPr>
        <w:tc>
          <w:tcPr>
            <w:tcW w:w="2598" w:type="pct"/>
            <w:shd w:val="clear" w:color="auto" w:fill="auto"/>
            <w:noWrap/>
            <w:vAlign w:val="center"/>
          </w:tcPr>
          <w:p w:rsidRPr="00E30FBF" w:rsidR="00477F88" w:rsidP="00BA776A" w:rsidRDefault="00477F88" w14:paraId="01C16D05" w14:textId="77777777">
            <w:pPr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 xml:space="preserve">Social </w:t>
            </w:r>
            <w:proofErr w:type="spellStart"/>
            <w:r w:rsidRPr="00E30FBF">
              <w:rPr>
                <w:rFonts w:ascii="Calibri" w:hAnsi="Calibri" w:cs="Calibri"/>
                <w:color w:val="000000" w:themeColor="text1"/>
              </w:rPr>
              <w:t>worker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center"/>
          </w:tcPr>
          <w:p w:rsidRPr="00E30FBF" w:rsidR="00477F88" w:rsidP="00BA776A" w:rsidRDefault="00477F88" w14:paraId="74800A57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 xml:space="preserve"> 50</w:t>
            </w:r>
          </w:p>
        </w:tc>
        <w:tc>
          <w:tcPr>
            <w:tcW w:w="1444" w:type="pct"/>
            <w:shd w:val="clear" w:color="auto" w:fill="auto"/>
            <w:noWrap/>
            <w:vAlign w:val="center"/>
          </w:tcPr>
          <w:p w:rsidRPr="00E30FBF" w:rsidR="00477F88" w:rsidP="00BA776A" w:rsidRDefault="00477F88" w14:paraId="6F19AE48" w14:textId="77777777">
            <w:pPr>
              <w:keepNext/>
              <w:jc w:val="center"/>
              <w:rPr>
                <w:rFonts w:ascii="Calibri" w:hAnsi="Calibri" w:cs="Calibri"/>
                <w:color w:val="000000" w:themeColor="text1"/>
              </w:rPr>
            </w:pPr>
            <w:r w:rsidRPr="00E30FBF">
              <w:rPr>
                <w:rFonts w:ascii="Calibri" w:hAnsi="Calibri" w:cs="Calibri"/>
                <w:color w:val="000000" w:themeColor="text1"/>
              </w:rPr>
              <w:t xml:space="preserve">  0</w:t>
            </w:r>
          </w:p>
        </w:tc>
      </w:tr>
    </w:tbl>
    <w:p w:rsidRPr="00740F3B" w:rsidR="00477F88" w:rsidP="00477F88" w:rsidRDefault="00477F88" w14:paraId="79CE4408" w14:textId="77777777">
      <w:pPr>
        <w:rPr>
          <w:rFonts w:ascii="Calibri" w:hAnsi="Calibri" w:cs="Calibri"/>
          <w:color w:val="000000" w:themeColor="text1"/>
          <w:lang w:val="en-US"/>
        </w:rPr>
      </w:pPr>
    </w:p>
    <w:p w:rsidR="00162782" w:rsidRDefault="00162782" w14:paraId="4CD8B9DD" w14:textId="77777777"/>
    <w:sectPr w:rsidR="00162782">
      <w:pgSz w:w="12240" w:h="15840" w:orient="portrait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F88"/>
    <w:rsid w:val="00162782"/>
    <w:rsid w:val="00477F88"/>
    <w:rsid w:val="006062E9"/>
    <w:rsid w:val="00CA5E8F"/>
    <w:rsid w:val="41D7152E"/>
    <w:rsid w:val="44AA9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C4943"/>
  <w15:chartTrackingRefBased/>
  <w15:docId w15:val="{5C3A316E-2F5C-4CA2-8A82-CE3CBF16A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77F88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val="fr-FR" w:eastAsia="fr-FR"/>
    </w:rPr>
  </w:style>
  <w:style w:type="character" w:styleId="Policepardfaut" w:default="1">
    <w:name w:val="Default Paragraph Font"/>
    <w:uiPriority w:val="1"/>
    <w:semiHidden/>
    <w:unhideWhenUsed/>
  </w:style>
  <w:style w:type="table" w:styleId="Tableau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ucuneliste" w:default="1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477F88"/>
    <w:pPr>
      <w:spacing w:before="180" w:after="180"/>
      <w:ind w:left="720"/>
      <w:contextualSpacing/>
      <w:jc w:val="both"/>
    </w:pPr>
    <w:rPr>
      <w:rFonts w:ascii="Calibri" w:hAnsi="Calibri" w:eastAsia="Calibri"/>
      <w:lang w:val="en-US"/>
    </w:rPr>
  </w:style>
  <w:style w:type="character" w:styleId="ParagraphedelisteCar" w:customStyle="1">
    <w:name w:val="Paragraphe de liste Car"/>
    <w:basedOn w:val="Policepardfaut"/>
    <w:link w:val="Paragraphedeliste"/>
    <w:uiPriority w:val="34"/>
    <w:rsid w:val="00477F88"/>
    <w:rPr>
      <w:rFonts w:ascii="Calibri" w:hAnsi="Calibri" w:eastAsia="Calibri" w:cs="Times New Roman"/>
      <w:sz w:val="24"/>
      <w:szCs w:val="24"/>
      <w:lang w:val="en-US"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477F88"/>
    <w:pPr>
      <w:autoSpaceDE w:val="0"/>
      <w:autoSpaceDN w:val="0"/>
      <w:spacing w:after="200"/>
      <w:jc w:val="both"/>
    </w:pPr>
    <w:rPr>
      <w:rFonts w:eastAsia="Cambria" w:cs="Cambria"/>
      <w:i/>
      <w:iCs/>
      <w:color w:val="44546A" w:themeColor="text2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rika Dipaola</dc:creator>
  <keywords/>
  <dc:description/>
  <lastModifiedBy>Ciara Treacy</lastModifiedBy>
  <revision>2</revision>
  <dcterms:created xsi:type="dcterms:W3CDTF">2023-03-27T19:25:00.0000000Z</dcterms:created>
  <dcterms:modified xsi:type="dcterms:W3CDTF">2025-10-06T22:43:01.3969872Z</dcterms:modified>
</coreProperties>
</file>